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8AD55" w14:textId="77777777" w:rsidR="00241F01" w:rsidRPr="00345D67" w:rsidRDefault="00241F01" w:rsidP="00A53115">
      <w:pPr>
        <w:spacing w:line="480" w:lineRule="auto"/>
        <w:jc w:val="center"/>
        <w:outlineLvl w:val="0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345D67">
        <w:rPr>
          <w:rFonts w:ascii="Times New Roman" w:hAnsi="Times New Roman" w:cs="Times New Roman"/>
          <w:lang w:val="en-GB"/>
        </w:rPr>
        <w:t xml:space="preserve">Supplementary material to </w:t>
      </w:r>
    </w:p>
    <w:p w14:paraId="2B4E7F01" w14:textId="77777777" w:rsidR="00241F01" w:rsidRPr="00345D67" w:rsidRDefault="00241F01" w:rsidP="00A53115">
      <w:pPr>
        <w:spacing w:line="480" w:lineRule="auto"/>
        <w:jc w:val="center"/>
        <w:outlineLvl w:val="0"/>
        <w:rPr>
          <w:rFonts w:ascii="Times New Roman" w:hAnsi="Times New Roman" w:cs="Times New Roman"/>
          <w:b/>
          <w:lang w:val="en-GB"/>
        </w:rPr>
      </w:pPr>
      <w:r w:rsidRPr="00345D67">
        <w:rPr>
          <w:rFonts w:ascii="Times New Roman" w:hAnsi="Times New Roman" w:cs="Times New Roman"/>
          <w:b/>
          <w:lang w:val="en-GB"/>
        </w:rPr>
        <w:t>Molecular mimicry of SecA and SRP binding to the bacterial ribosome</w:t>
      </w:r>
    </w:p>
    <w:p w14:paraId="7D6B1D21" w14:textId="77777777" w:rsidR="00241F01" w:rsidRDefault="00241F01" w:rsidP="00241F01">
      <w:pPr>
        <w:rPr>
          <w:rFonts w:ascii="Times New Roman" w:hAnsi="Times New Roman" w:cs="Times New Roman"/>
          <w:b/>
          <w:lang w:val="en-GB"/>
        </w:rPr>
      </w:pPr>
    </w:p>
    <w:p w14:paraId="11497E0B" w14:textId="77777777" w:rsidR="00241F01" w:rsidRDefault="00241F01" w:rsidP="00A53115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 w:rsidRPr="00345D67">
        <w:rPr>
          <w:rFonts w:ascii="Times New Roman" w:hAnsi="Times New Roman" w:cs="Times New Roman"/>
          <w:b/>
          <w:lang w:val="en-US"/>
        </w:rPr>
        <w:t>Supplementary Table S1</w:t>
      </w:r>
    </w:p>
    <w:p w14:paraId="4B7513A2" w14:textId="77777777" w:rsidR="00241F01" w:rsidRPr="00345D67" w:rsidRDefault="00241F01" w:rsidP="00241F0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45D67">
        <w:rPr>
          <w:rFonts w:ascii="Times New Roman" w:hAnsi="Times New Roman" w:cs="Times New Roman"/>
          <w:lang w:val="en-GB"/>
        </w:rPr>
        <w:t>List</w:t>
      </w:r>
      <w:r>
        <w:rPr>
          <w:rFonts w:ascii="Times New Roman" w:hAnsi="Times New Roman" w:cs="Times New Roman"/>
          <w:lang w:val="en-GB"/>
        </w:rPr>
        <w:t xml:space="preserve"> of oligonucleotides used in th</w:t>
      </w:r>
      <w:r w:rsidRPr="00345D67">
        <w:rPr>
          <w:rFonts w:ascii="Times New Roman" w:hAnsi="Times New Roman" w:cs="Times New Roman"/>
          <w:lang w:val="en-GB"/>
        </w:rPr>
        <w:t xml:space="preserve">is study. </w:t>
      </w:r>
      <w:r>
        <w:rPr>
          <w:rFonts w:ascii="Times New Roman" w:hAnsi="Times New Roman" w:cs="Times New Roman"/>
          <w:lang w:val="en-GB"/>
        </w:rPr>
        <w:t xml:space="preserve">Listed are the functions of the oligonucleotide-dependent changes in </w:t>
      </w:r>
      <w:proofErr w:type="spellStart"/>
      <w:r w:rsidRPr="00C95FBA">
        <w:rPr>
          <w:rFonts w:ascii="Times New Roman" w:hAnsi="Times New Roman" w:cs="Times New Roman"/>
          <w:i/>
          <w:lang w:val="en-GB"/>
        </w:rPr>
        <w:t>rplW</w:t>
      </w:r>
      <w:proofErr w:type="spellEnd"/>
      <w:r>
        <w:rPr>
          <w:rFonts w:ascii="Times New Roman" w:hAnsi="Times New Roman" w:cs="Times New Roman"/>
          <w:lang w:val="en-GB"/>
        </w:rPr>
        <w:t xml:space="preserve">(uL23) and </w:t>
      </w:r>
      <w:proofErr w:type="spellStart"/>
      <w:r w:rsidRPr="00C95FBA">
        <w:rPr>
          <w:rFonts w:ascii="Times New Roman" w:hAnsi="Times New Roman" w:cs="Times New Roman"/>
          <w:i/>
          <w:lang w:val="en-GB"/>
        </w:rPr>
        <w:t>secA</w:t>
      </w:r>
      <w:proofErr w:type="spellEnd"/>
      <w:r>
        <w:rPr>
          <w:rFonts w:ascii="Times New Roman" w:hAnsi="Times New Roman" w:cs="Times New Roman"/>
          <w:lang w:val="en-GB"/>
        </w:rPr>
        <w:t xml:space="preserve">, the modified codons, the names of the oligonucleotides and the nucleotide sequence. For details on the PCR-induced changes see material and methods. </w:t>
      </w:r>
    </w:p>
    <w:p w14:paraId="657F0B0F" w14:textId="77777777" w:rsidR="00241F01" w:rsidRPr="00A16F55" w:rsidRDefault="00241F01" w:rsidP="00241F01">
      <w:pPr>
        <w:rPr>
          <w:rFonts w:ascii="Times New Roman" w:hAnsi="Times New Roman" w:cs="Times New Roman"/>
          <w:b/>
          <w:lang w:val="en-GB"/>
        </w:rPr>
      </w:pPr>
    </w:p>
    <w:p w14:paraId="55D83D27" w14:textId="77777777" w:rsidR="00241F01" w:rsidRDefault="00241F01" w:rsidP="00241F01">
      <w:pPr>
        <w:rPr>
          <w:lang w:val="en-US"/>
        </w:rPr>
      </w:pPr>
    </w:p>
    <w:p w14:paraId="63AEE0ED" w14:textId="77777777" w:rsidR="00241F01" w:rsidRPr="00345D67" w:rsidRDefault="00241F01" w:rsidP="00241F01">
      <w:pPr>
        <w:rPr>
          <w:lang w:val="en-US"/>
        </w:rPr>
      </w:pPr>
    </w:p>
    <w:tbl>
      <w:tblPr>
        <w:tblW w:w="991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5"/>
        <w:gridCol w:w="1134"/>
        <w:gridCol w:w="1136"/>
        <w:gridCol w:w="5388"/>
      </w:tblGrid>
      <w:tr w:rsidR="00241F01" w:rsidRPr="003C6609" w14:paraId="43FCD378" w14:textId="77777777" w:rsidTr="0053414E">
        <w:trPr>
          <w:trHeight w:val="340"/>
          <w:jc w:val="center"/>
        </w:trPr>
        <w:tc>
          <w:tcPr>
            <w:tcW w:w="2255" w:type="dxa"/>
            <w:shd w:val="clear" w:color="auto" w:fill="auto"/>
            <w:hideMark/>
          </w:tcPr>
          <w:p w14:paraId="46F7C32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unction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2A07A8C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utation</w:t>
            </w:r>
          </w:p>
        </w:tc>
        <w:tc>
          <w:tcPr>
            <w:tcW w:w="1136" w:type="dxa"/>
            <w:shd w:val="clear" w:color="auto" w:fill="auto"/>
            <w:hideMark/>
          </w:tcPr>
          <w:p w14:paraId="02E3D2A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5388" w:type="dxa"/>
            <w:shd w:val="clear" w:color="auto" w:fill="auto"/>
            <w:hideMark/>
          </w:tcPr>
          <w:p w14:paraId="79155F7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</w:tc>
      </w:tr>
      <w:tr w:rsidR="00241F01" w:rsidRPr="003C6609" w14:paraId="113B8DF4" w14:textId="77777777" w:rsidTr="0053414E">
        <w:trPr>
          <w:trHeight w:val="340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55496EA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ncorporation of pBpa </w:t>
            </w:r>
          </w:p>
          <w:p w14:paraId="7D2697C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o uL23</w:t>
            </w:r>
          </w:p>
          <w:p w14:paraId="4C9A172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4E76BC8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3C2BA24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70FDFED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5B2792D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183A312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0B7D861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18TAG</w:t>
            </w:r>
          </w:p>
          <w:p w14:paraId="698D9B5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788D058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18F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551B3E8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ccgcacgtttct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tag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agcgtctactgc</w:t>
            </w:r>
            <w:proofErr w:type="spellEnd"/>
          </w:p>
        </w:tc>
      </w:tr>
      <w:tr w:rsidR="00241F01" w:rsidRPr="003C6609" w14:paraId="71CF24B9" w14:textId="77777777" w:rsidTr="0053414E">
        <w:trPr>
          <w:trHeight w:val="345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34C17E3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E14D7A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00A123C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18R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40E6D03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cgcagcaccttcagcagacgttcttcacg</w:t>
            </w:r>
            <w:proofErr w:type="spellEnd"/>
          </w:p>
        </w:tc>
      </w:tr>
      <w:tr w:rsidR="00241F01" w:rsidRPr="003C6609" w14:paraId="03F4F8A9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32C0C8D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28E5AED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42TAG</w:t>
            </w:r>
          </w:p>
          <w:p w14:paraId="0E71DDB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4153FE1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42F</w:t>
            </w:r>
          </w:p>
        </w:tc>
        <w:tc>
          <w:tcPr>
            <w:tcW w:w="5388" w:type="dxa"/>
            <w:shd w:val="clear" w:color="auto" w:fill="auto"/>
            <w:hideMark/>
          </w:tcPr>
          <w:p w14:paraId="4E468F5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gcagaaactgtttgaagtcgaagtcgaagtc</w:t>
            </w:r>
            <w:proofErr w:type="spellEnd"/>
          </w:p>
        </w:tc>
      </w:tr>
      <w:tr w:rsidR="00241F01" w:rsidRPr="003C6609" w14:paraId="2685998E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7F423E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1C11BA0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6F1A23A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42R</w:t>
            </w:r>
          </w:p>
        </w:tc>
        <w:tc>
          <w:tcPr>
            <w:tcW w:w="5388" w:type="dxa"/>
            <w:shd w:val="clear" w:color="auto" w:fill="auto"/>
            <w:hideMark/>
          </w:tcPr>
          <w:p w14:paraId="58D60B8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gcagctttgat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cta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gctttggtcgc</w:t>
            </w:r>
            <w:proofErr w:type="spellEnd"/>
          </w:p>
        </w:tc>
      </w:tr>
      <w:tr w:rsidR="00241F01" w:rsidRPr="003C6609" w14:paraId="374AFD25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E60B00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0E4EF04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52TAG</w:t>
            </w:r>
          </w:p>
          <w:p w14:paraId="056418D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6C19325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52F</w:t>
            </w:r>
          </w:p>
        </w:tc>
        <w:tc>
          <w:tcPr>
            <w:tcW w:w="5388" w:type="dxa"/>
            <w:shd w:val="clear" w:color="auto" w:fill="auto"/>
            <w:hideMark/>
          </w:tcPr>
          <w:p w14:paraId="1DAE003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gaaactgttt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tag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tcgaagtcgaag</w:t>
            </w:r>
            <w:proofErr w:type="spellEnd"/>
          </w:p>
        </w:tc>
      </w:tr>
      <w:tr w:rsidR="00241F01" w:rsidRPr="003C6609" w14:paraId="07E62FCE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52DE530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362309A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79373A8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52R</w:t>
            </w:r>
          </w:p>
        </w:tc>
        <w:tc>
          <w:tcPr>
            <w:tcW w:w="5388" w:type="dxa"/>
            <w:shd w:val="clear" w:color="auto" w:fill="auto"/>
            <w:hideMark/>
          </w:tcPr>
          <w:p w14:paraId="56CCBFC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cagcagctttgatttctgctttggtc</w:t>
            </w:r>
            <w:proofErr w:type="spellEnd"/>
          </w:p>
        </w:tc>
      </w:tr>
      <w:tr w:rsidR="00241F01" w:rsidRPr="003C6609" w14:paraId="719765E8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24C4A4A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26ECE0E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71TAG</w:t>
            </w:r>
          </w:p>
          <w:p w14:paraId="687CAFA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126C245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71F</w:t>
            </w:r>
          </w:p>
        </w:tc>
        <w:tc>
          <w:tcPr>
            <w:tcW w:w="5388" w:type="dxa"/>
            <w:shd w:val="clear" w:color="auto" w:fill="auto"/>
            <w:hideMark/>
          </w:tcPr>
          <w:p w14:paraId="59BAE2B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tcgtagcgactggaaaaaagc</w:t>
            </w:r>
            <w:proofErr w:type="spellEnd"/>
          </w:p>
        </w:tc>
      </w:tr>
      <w:tr w:rsidR="00241F01" w:rsidRPr="003C6609" w14:paraId="10E7E799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582D6BA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618858A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46BE278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71R</w:t>
            </w:r>
          </w:p>
        </w:tc>
        <w:tc>
          <w:tcPr>
            <w:tcW w:w="5388" w:type="dxa"/>
            <w:shd w:val="clear" w:color="auto" w:fill="auto"/>
            <w:hideMark/>
          </w:tcPr>
          <w:p w14:paraId="08005C7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ccgatacgctg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cta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tgacgtttaac</w:t>
            </w:r>
            <w:proofErr w:type="spellEnd"/>
          </w:p>
        </w:tc>
      </w:tr>
      <w:tr w:rsidR="00241F01" w:rsidRPr="003C6609" w14:paraId="5943E5B6" w14:textId="77777777" w:rsidTr="0053414E">
        <w:trPr>
          <w:trHeight w:val="340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2BAC8C0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corporation of cysteine to</w:t>
            </w:r>
          </w:p>
          <w:p w14:paraId="1585ED2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L23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4DE697A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71C</w:t>
            </w:r>
          </w:p>
          <w:p w14:paraId="2254AFE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25ECAFF2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71F</w:t>
            </w:r>
          </w:p>
        </w:tc>
        <w:tc>
          <w:tcPr>
            <w:tcW w:w="5388" w:type="dxa"/>
            <w:shd w:val="clear" w:color="auto" w:fill="auto"/>
            <w:hideMark/>
          </w:tcPr>
          <w:p w14:paraId="0426A2E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tcgtagcgactggaaaaaagc</w:t>
            </w:r>
            <w:proofErr w:type="spellEnd"/>
          </w:p>
        </w:tc>
      </w:tr>
      <w:tr w:rsidR="00241F01" w:rsidRPr="003C6609" w14:paraId="3182FE43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1CD04BA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DF281D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5B6CA00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71C R</w:t>
            </w:r>
          </w:p>
        </w:tc>
        <w:tc>
          <w:tcPr>
            <w:tcW w:w="5388" w:type="dxa"/>
            <w:shd w:val="clear" w:color="auto" w:fill="auto"/>
            <w:hideMark/>
          </w:tcPr>
          <w:p w14:paraId="7142FA2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ccgatacgctg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gca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tgacgtttaac</w:t>
            </w:r>
            <w:proofErr w:type="spellEnd"/>
          </w:p>
        </w:tc>
      </w:tr>
      <w:tr w:rsidR="00241F01" w:rsidRPr="003C6609" w14:paraId="5559A870" w14:textId="77777777" w:rsidTr="0053414E">
        <w:trPr>
          <w:trHeight w:val="340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0961196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Loop </w:t>
            </w: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letion</w:t>
            </w:r>
            <w:proofErr w:type="spellEnd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uL23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6D18155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Δ62-79</w:t>
            </w:r>
          </w:p>
          <w:p w14:paraId="4FF7F97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772AD12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1F</w:t>
            </w:r>
          </w:p>
        </w:tc>
        <w:tc>
          <w:tcPr>
            <w:tcW w:w="5388" w:type="dxa"/>
            <w:shd w:val="clear" w:color="auto" w:fill="auto"/>
            <w:hideMark/>
          </w:tcPr>
          <w:p w14:paraId="40A6AD7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gggtgttaacgacttcgacttcgacttcaaacag</w:t>
            </w:r>
            <w:proofErr w:type="spellEnd"/>
          </w:p>
        </w:tc>
      </w:tr>
      <w:tr w:rsidR="00241F01" w:rsidRPr="003C6609" w14:paraId="4A3F7725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B9FB45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68D65DC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02D84BA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1R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3ED9F2A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ggaaaaaagcttacgtcaccctgaaagaaggccag</w:t>
            </w:r>
            <w:proofErr w:type="spellEnd"/>
          </w:p>
        </w:tc>
      </w:tr>
      <w:tr w:rsidR="00241F01" w:rsidRPr="003C6609" w14:paraId="0B8BA652" w14:textId="77777777" w:rsidTr="0053414E">
        <w:trPr>
          <w:trHeight w:val="373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7FCA9BE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corporation of N-terminal HA-tag</w:t>
            </w:r>
          </w:p>
          <w:p w14:paraId="1ACD035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o SecA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46058FB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-SecA</w:t>
            </w:r>
          </w:p>
          <w:p w14:paraId="5E68713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67CD561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</w:t>
            </w:r>
          </w:p>
        </w:tc>
        <w:tc>
          <w:tcPr>
            <w:tcW w:w="5388" w:type="dxa"/>
            <w:shd w:val="clear" w:color="auto" w:fill="auto"/>
            <w:hideMark/>
          </w:tcPr>
          <w:p w14:paraId="4B6C0F1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ccagattacgctagcagcggccatatcgac</w:t>
            </w:r>
            <w:proofErr w:type="spellEnd"/>
          </w:p>
        </w:tc>
      </w:tr>
      <w:tr w:rsidR="00241F01" w:rsidRPr="003C6609" w14:paraId="6F81E95A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07785DC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2FB2416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64850442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</w:t>
            </w:r>
          </w:p>
        </w:tc>
        <w:tc>
          <w:tcPr>
            <w:tcW w:w="5388" w:type="dxa"/>
            <w:shd w:val="clear" w:color="auto" w:fill="auto"/>
            <w:hideMark/>
          </w:tcPr>
          <w:p w14:paraId="5E01360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tcgtatgggtacatggtatatctccttcttaaag</w:t>
            </w:r>
            <w:proofErr w:type="spellEnd"/>
          </w:p>
        </w:tc>
      </w:tr>
      <w:tr w:rsidR="00241F01" w:rsidRPr="003C6609" w14:paraId="78A4D7DC" w14:textId="77777777" w:rsidTr="0053414E">
        <w:trPr>
          <w:trHeight w:val="340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65E220D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Moving His-Tag to C-terminus of SecA via Gibson assembly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2F13081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082B0DD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76BF9C2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2FD60E82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41F76DC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4C3AB83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03B90E4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2</w:t>
            </w:r>
          </w:p>
        </w:tc>
        <w:tc>
          <w:tcPr>
            <w:tcW w:w="5388" w:type="dxa"/>
            <w:shd w:val="clear" w:color="auto" w:fill="auto"/>
            <w:hideMark/>
          </w:tcPr>
          <w:p w14:paraId="6D65E23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gagatatacccacatgctaatcaaattgttaac</w:t>
            </w:r>
            <w:proofErr w:type="spellEnd"/>
          </w:p>
        </w:tc>
      </w:tr>
      <w:tr w:rsidR="00241F01" w:rsidRPr="003C6609" w14:paraId="0FD09CAB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6F9F87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1EBD326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5B43CFC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2</w:t>
            </w:r>
          </w:p>
        </w:tc>
        <w:tc>
          <w:tcPr>
            <w:tcW w:w="5388" w:type="dxa"/>
            <w:shd w:val="clear" w:color="auto" w:fill="auto"/>
            <w:hideMark/>
          </w:tcPr>
          <w:p w14:paraId="53877CE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ggtgatgttgcaggcggccatga</w:t>
            </w:r>
            <w:proofErr w:type="spellEnd"/>
          </w:p>
        </w:tc>
      </w:tr>
      <w:tr w:rsidR="00241F01" w:rsidRPr="003C6609" w14:paraId="76AC17B8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5116F64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8F3F24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41A2E69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3</w:t>
            </w:r>
          </w:p>
        </w:tc>
        <w:tc>
          <w:tcPr>
            <w:tcW w:w="5388" w:type="dxa"/>
            <w:shd w:val="clear" w:color="auto" w:fill="auto"/>
            <w:hideMark/>
          </w:tcPr>
          <w:p w14:paraId="2173E88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aagaaggagatatacccacatgct</w:t>
            </w:r>
            <w:proofErr w:type="spellEnd"/>
          </w:p>
        </w:tc>
      </w:tr>
      <w:tr w:rsidR="00241F01" w:rsidRPr="003C6609" w14:paraId="4D58FFCA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4316F32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627A8B4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123F50B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3</w:t>
            </w:r>
          </w:p>
        </w:tc>
        <w:tc>
          <w:tcPr>
            <w:tcW w:w="5388" w:type="dxa"/>
            <w:shd w:val="clear" w:color="auto" w:fill="auto"/>
            <w:hideMark/>
          </w:tcPr>
          <w:p w14:paraId="2208F98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ttaatggtgatggtgatgttgc</w:t>
            </w:r>
            <w:proofErr w:type="spellEnd"/>
          </w:p>
        </w:tc>
      </w:tr>
      <w:tr w:rsidR="00241F01" w:rsidRPr="003C6609" w14:paraId="1BEAE6AA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A59C31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109F54D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4B86175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4</w:t>
            </w:r>
          </w:p>
        </w:tc>
        <w:tc>
          <w:tcPr>
            <w:tcW w:w="5388" w:type="dxa"/>
            <w:shd w:val="clear" w:color="auto" w:fill="auto"/>
            <w:hideMark/>
          </w:tcPr>
          <w:p w14:paraId="7239512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tcaccatcaccattaa</w:t>
            </w:r>
            <w:proofErr w:type="spellEnd"/>
          </w:p>
        </w:tc>
      </w:tr>
      <w:tr w:rsidR="00241F01" w:rsidRPr="003C6609" w14:paraId="50656F95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1D9FC2B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14FE318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76BF380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4</w:t>
            </w:r>
          </w:p>
        </w:tc>
        <w:tc>
          <w:tcPr>
            <w:tcW w:w="5388" w:type="dxa"/>
            <w:shd w:val="clear" w:color="auto" w:fill="auto"/>
            <w:hideMark/>
          </w:tcPr>
          <w:p w14:paraId="20D6180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tgggtatatctccttctta</w:t>
            </w:r>
            <w:proofErr w:type="spellEnd"/>
          </w:p>
        </w:tc>
      </w:tr>
      <w:tr w:rsidR="00241F01" w:rsidRPr="003C6609" w14:paraId="0C6ABD71" w14:textId="77777777" w:rsidTr="0053414E">
        <w:trPr>
          <w:trHeight w:val="340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5E767E32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structing</w:t>
            </w:r>
            <w:proofErr w:type="spellEnd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cA</w:t>
            </w:r>
          </w:p>
          <w:p w14:paraId="02D4208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eletions</w:t>
            </w:r>
            <w:proofErr w:type="spellEnd"/>
          </w:p>
          <w:p w14:paraId="1EF199A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359FE8F2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52B8578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0502475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4378572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7AB579D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1F10302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4B143C8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62630A9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0C9B27B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37505D6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211CB0F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64BD6DB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5227B11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57C2B45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638D9C1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4AAADFF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185E37D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7190B5F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∆611-621 </w:t>
            </w:r>
          </w:p>
          <w:p w14:paraId="57A127B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5C7E25E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6E80B0C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5A0AECC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70298AF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04C42FC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5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756A5C7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gctaactgttgaagtaaagc</w:t>
            </w:r>
            <w:proofErr w:type="spellEnd"/>
          </w:p>
        </w:tc>
      </w:tr>
      <w:tr w:rsidR="00241F01" w:rsidRPr="003C6609" w14:paraId="0325F952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75F25B1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6D9E30D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68C38E4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5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3136173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gcttgtcgtcgtcgtc</w:t>
            </w:r>
            <w:proofErr w:type="spellEnd"/>
          </w:p>
        </w:tc>
      </w:tr>
      <w:tr w:rsidR="00241F01" w:rsidRPr="003C6609" w14:paraId="079356A9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2DA6BD2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067377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42C8FCA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6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33921DF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cgacgacgacgacaagcatatgctaatcaaattgttaactaaagttttc</w:t>
            </w:r>
            <w:proofErr w:type="spellEnd"/>
          </w:p>
        </w:tc>
      </w:tr>
      <w:tr w:rsidR="00241F01" w:rsidRPr="003C6609" w14:paraId="54AE8E91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3A70360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DD5CA4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0DBE5C9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6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5AF3C3E2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agtcacccacagtttacgcatcatgcc</w:t>
            </w:r>
            <w:proofErr w:type="spellEnd"/>
          </w:p>
        </w:tc>
      </w:tr>
      <w:tr w:rsidR="00241F01" w:rsidRPr="003C6609" w14:paraId="62BDF795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47A025D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65D9A3A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6967BD4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7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4BD5C39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gtaaactgtgggtgactaaagcgattg</w:t>
            </w:r>
            <w:proofErr w:type="spellEnd"/>
          </w:p>
        </w:tc>
      </w:tr>
      <w:tr w:rsidR="00241F01" w:rsidRPr="003C6609" w14:paraId="2C01F1A8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2CD00D0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448FE58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5F66850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7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7B0939F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acttcaacagttagcttttattgcaggcggccatg</w:t>
            </w:r>
            <w:proofErr w:type="spellEnd"/>
          </w:p>
        </w:tc>
      </w:tr>
      <w:tr w:rsidR="00241F01" w:rsidRPr="003C6609" w14:paraId="55F43FB0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1A0789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643F52C2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∆884-901 </w:t>
            </w:r>
          </w:p>
          <w:p w14:paraId="6C56B9C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56214D2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  <w:p w14:paraId="5699867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5AC77C82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8=F5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320070C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gctaactgttgaagtaaagc</w:t>
            </w:r>
            <w:proofErr w:type="spellEnd"/>
          </w:p>
        </w:tc>
      </w:tr>
      <w:tr w:rsidR="00241F01" w:rsidRPr="003C6609" w14:paraId="4D94F357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163C2D4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1DA1338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4C42101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8=R5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1D6F301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gcttgtcgtcgtcgtc</w:t>
            </w:r>
            <w:proofErr w:type="spellEnd"/>
          </w:p>
        </w:tc>
      </w:tr>
      <w:tr w:rsidR="00241F01" w:rsidRPr="003C6609" w14:paraId="2C3F4283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6483CA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C4BA9A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7DB88DC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9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2C25411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cgacgacgacgacaagcatatgctaatcaaattgttaactaaagttttc</w:t>
            </w:r>
            <w:proofErr w:type="spellEnd"/>
          </w:p>
        </w:tc>
      </w:tr>
      <w:tr w:rsidR="00241F01" w:rsidRPr="003C6609" w14:paraId="54FE18C5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11E75AA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38E9CC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41224B4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9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5BAE9E5C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acttcaacagttagcttttaatcgttacgtcctactttg</w:t>
            </w:r>
            <w:proofErr w:type="spellEnd"/>
          </w:p>
        </w:tc>
      </w:tr>
      <w:tr w:rsidR="00241F01" w:rsidRPr="003C6609" w14:paraId="1B768BFA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3309263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010CE8D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ΔPBD</w:t>
            </w:r>
          </w:p>
          <w:p w14:paraId="674D9BE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233-365)</w:t>
            </w:r>
          </w:p>
        </w:tc>
        <w:tc>
          <w:tcPr>
            <w:tcW w:w="1136" w:type="dxa"/>
            <w:shd w:val="clear" w:color="auto" w:fill="auto"/>
            <w:hideMark/>
          </w:tcPr>
          <w:p w14:paraId="2761F8C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7491E12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ctggtcagaacgaaaaccaaacgct</w:t>
            </w:r>
            <w:proofErr w:type="spellEnd"/>
          </w:p>
        </w:tc>
      </w:tr>
      <w:tr w:rsidR="00241F01" w:rsidRPr="003C6609" w14:paraId="121422B7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2DE4B95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3AA6BE9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29EB1A2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3B56F57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cttccaggctgtcttctgccg</w:t>
            </w:r>
            <w:proofErr w:type="spellEnd"/>
          </w:p>
        </w:tc>
      </w:tr>
      <w:tr w:rsidR="00241F01" w:rsidRPr="003C6609" w14:paraId="5A2C4652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29846E5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5889F1B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Δ604-636</w:t>
            </w:r>
          </w:p>
          <w:p w14:paraId="3F0B122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26C575F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1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004B0C8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taacttcgacattcgtaagcaactgc</w:t>
            </w:r>
            <w:proofErr w:type="spellEnd"/>
          </w:p>
        </w:tc>
      </w:tr>
      <w:tr w:rsidR="00241F01" w:rsidRPr="003C6609" w14:paraId="5BA08C31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F92A93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687324C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2457F41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1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5D3BD67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actcggtcggaagcaaaaatacgcatc</w:t>
            </w:r>
            <w:proofErr w:type="spellEnd"/>
          </w:p>
        </w:tc>
      </w:tr>
      <w:tr w:rsidR="00241F01" w:rsidRPr="003C6609" w14:paraId="07F99EE3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392F2DA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61F6870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ΔN9</w:t>
            </w:r>
          </w:p>
          <w:p w14:paraId="49A6F5F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2536666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2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3302A82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gtagtcgtaacgatcgc</w:t>
            </w:r>
            <w:proofErr w:type="spellEnd"/>
          </w:p>
        </w:tc>
      </w:tr>
      <w:tr w:rsidR="00241F01" w:rsidRPr="003C6609" w14:paraId="32E804BA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0E511F3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5927560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551C043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2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2EDB6CC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tgtgggtatatctccttcttaaagttaaac</w:t>
            </w:r>
            <w:proofErr w:type="spellEnd"/>
          </w:p>
        </w:tc>
      </w:tr>
      <w:tr w:rsidR="00241F01" w:rsidRPr="003C6609" w14:paraId="63D53EC9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0A0A1A8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40A8876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ΔN18</w:t>
            </w:r>
          </w:p>
          <w:p w14:paraId="1C5F7CD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1646338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3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1E349F7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ggatgcgcaaagtgatcaacat</w:t>
            </w:r>
            <w:proofErr w:type="spellEnd"/>
          </w:p>
        </w:tc>
      </w:tr>
      <w:tr w:rsidR="00241F01" w:rsidRPr="003C6609" w14:paraId="12B9D83B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06D6A09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hideMark/>
          </w:tcPr>
          <w:p w14:paraId="72DB156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59D0B66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3=R12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36F2913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tgtgggtatatctccttcttaaagttaaac</w:t>
            </w:r>
            <w:proofErr w:type="spellEnd"/>
          </w:p>
        </w:tc>
      </w:tr>
      <w:tr w:rsidR="00241F01" w:rsidRPr="003C6609" w14:paraId="3B95FE59" w14:textId="77777777" w:rsidTr="0053414E">
        <w:trPr>
          <w:trHeight w:val="340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7EA8FC7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corporation</w:t>
            </w:r>
            <w:proofErr w:type="spellEnd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Bpa </w:t>
            </w:r>
          </w:p>
          <w:p w14:paraId="33EA417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o</w:t>
            </w:r>
            <w:proofErr w:type="spellEnd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ecA</w:t>
            </w:r>
          </w:p>
          <w:p w14:paraId="3CDD483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 </w:t>
            </w:r>
          </w:p>
          <w:p w14:paraId="102860B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7813142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615pBpa</w:t>
            </w:r>
          </w:p>
          <w:p w14:paraId="0EFA48C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32C613B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4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73EF3A2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tgggtatgaagcca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tag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agccattgaac</w:t>
            </w:r>
            <w:proofErr w:type="spellEnd"/>
          </w:p>
        </w:tc>
      </w:tr>
      <w:tr w:rsidR="00241F01" w:rsidRPr="003C6609" w14:paraId="74184708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044B67A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BD3A0B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60CA92A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4</w:t>
            </w:r>
          </w:p>
        </w:tc>
        <w:tc>
          <w:tcPr>
            <w:tcW w:w="5388" w:type="dxa"/>
            <w:shd w:val="clear" w:color="auto" w:fill="auto"/>
            <w:hideMark/>
          </w:tcPr>
          <w:p w14:paraId="5668231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acgcatcatgccggatactcggtc</w:t>
            </w:r>
            <w:proofErr w:type="spellEnd"/>
          </w:p>
        </w:tc>
      </w:tr>
      <w:tr w:rsidR="00241F01" w:rsidRPr="003C6609" w14:paraId="29F913B2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269F7E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1657B49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pBpa</w:t>
            </w:r>
          </w:p>
          <w:p w14:paraId="3DB767EF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401B115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5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697433E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tag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aactaaagttttcggtagtcgtaacg</w:t>
            </w:r>
            <w:proofErr w:type="spellEnd"/>
          </w:p>
        </w:tc>
      </w:tr>
      <w:tr w:rsidR="00241F01" w:rsidRPr="003C6609" w14:paraId="054B3CD1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53754C2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5F7991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16B8B2D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5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46B0BCE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gattagcatgtgggtatatctccttc</w:t>
            </w:r>
            <w:proofErr w:type="spellEnd"/>
          </w:p>
        </w:tc>
      </w:tr>
      <w:tr w:rsidR="00241F01" w:rsidRPr="003C6609" w14:paraId="145B59E8" w14:textId="77777777" w:rsidTr="0053414E">
        <w:trPr>
          <w:trHeight w:val="340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3268C41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eleting the C-terminus of SecA with 3 Cysteines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7836851B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5E9D613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56A70698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6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60B4D4FA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tcaccatcaccattaagcttatcgatga</w:t>
            </w:r>
            <w:proofErr w:type="spellEnd"/>
          </w:p>
        </w:tc>
      </w:tr>
      <w:tr w:rsidR="00241F01" w:rsidRPr="003C6609" w14:paraId="07E9BCEB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0F94E00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D62BEE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3042D91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6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0F8F4F81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gttacgtcctactttgcgctcacc</w:t>
            </w:r>
            <w:proofErr w:type="spellEnd"/>
          </w:p>
        </w:tc>
      </w:tr>
      <w:tr w:rsidR="00241F01" w:rsidRPr="003C6609" w14:paraId="1AC3C6FD" w14:textId="77777777" w:rsidTr="0053414E">
        <w:trPr>
          <w:trHeight w:val="340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2D012790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estoring the </w:t>
            </w: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ys</w:t>
            </w:r>
            <w:proofErr w:type="spellEnd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free C-terminus (Ser885,887,896)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20578EE3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5A11708E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hideMark/>
          </w:tcPr>
          <w:p w14:paraId="6A17EC79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7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32D7C596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ataagcagtctcatggccgcctgcaacatcaccatcaccattaag</w:t>
            </w:r>
            <w:proofErr w:type="spellEnd"/>
          </w:p>
        </w:tc>
      </w:tr>
      <w:tr w:rsidR="00241F01" w:rsidRPr="003C6609" w14:paraId="6C1FD796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63B593ED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47F8D7E5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hideMark/>
          </w:tcPr>
          <w:p w14:paraId="307F3C24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7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1C3303A7" w14:textId="77777777" w:rsidR="00241F01" w:rsidRPr="00345D67" w:rsidRDefault="00241F01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tttaccagaacctgacggtgaaggatcgttacgtcctacttt</w:t>
            </w:r>
            <w:proofErr w:type="spellEnd"/>
          </w:p>
        </w:tc>
      </w:tr>
      <w:tr w:rsidR="00A53115" w:rsidRPr="003C6609" w14:paraId="5BB04E0F" w14:textId="77777777" w:rsidTr="0053414E">
        <w:trPr>
          <w:trHeight w:val="340"/>
          <w:jc w:val="center"/>
        </w:trPr>
        <w:tc>
          <w:tcPr>
            <w:tcW w:w="2255" w:type="dxa"/>
            <w:vMerge w:val="restart"/>
            <w:shd w:val="clear" w:color="auto" w:fill="auto"/>
            <w:hideMark/>
          </w:tcPr>
          <w:p w14:paraId="1C9E7EFE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ncorporation of </w:t>
            </w:r>
          </w:p>
          <w:p w14:paraId="077AA687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ysteine residues</w:t>
            </w:r>
          </w:p>
          <w:p w14:paraId="07532AC4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to SecA</w:t>
            </w:r>
          </w:p>
          <w:p w14:paraId="1C9C4AA4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32E83A37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120E1225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40DAD7D4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Cys</w:t>
            </w:r>
          </w:p>
          <w:p w14:paraId="2696B74F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7F031CA0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8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356E188B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caaattgttaactaaagttttcggtagtcg</w:t>
            </w:r>
            <w:proofErr w:type="spellEnd"/>
          </w:p>
        </w:tc>
      </w:tr>
      <w:tr w:rsidR="00A53115" w:rsidRPr="003C6609" w14:paraId="0DD92CF0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15AF6CD2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05EE5FD4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noWrap/>
            <w:hideMark/>
          </w:tcPr>
          <w:p w14:paraId="24DEE996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8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16B3E15B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aca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tgtgggtatatctccttcttaaagttaaac</w:t>
            </w:r>
            <w:proofErr w:type="spellEnd"/>
          </w:p>
        </w:tc>
      </w:tr>
      <w:tr w:rsidR="00A53115" w:rsidRPr="003C6609" w14:paraId="348CB4FD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5F9DB499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40264160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Cys </w:t>
            </w:r>
          </w:p>
          <w:p w14:paraId="16A6DA04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A0692A3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19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09344020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tatacccacatgcta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tgc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attgttaacta</w:t>
            </w:r>
            <w:proofErr w:type="spellEnd"/>
          </w:p>
        </w:tc>
      </w:tr>
      <w:tr w:rsidR="00A53115" w:rsidRPr="003C6609" w14:paraId="2FC18F94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noWrap/>
            <w:hideMark/>
          </w:tcPr>
          <w:p w14:paraId="15080B94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70B0F30C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noWrap/>
            <w:hideMark/>
          </w:tcPr>
          <w:p w14:paraId="4F68FBBC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19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098E3630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ccttcttaaagttaaacaaaattatttctagaggg</w:t>
            </w:r>
            <w:proofErr w:type="spellEnd"/>
          </w:p>
        </w:tc>
      </w:tr>
      <w:tr w:rsidR="00A53115" w:rsidRPr="003C6609" w14:paraId="4C5BCB33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noWrap/>
            <w:hideMark/>
          </w:tcPr>
          <w:p w14:paraId="2FADE6D3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3D7D001F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Cys</w:t>
            </w:r>
          </w:p>
          <w:p w14:paraId="7F7A8C6F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6" w:type="dxa"/>
            <w:shd w:val="clear" w:color="auto" w:fill="auto"/>
            <w:noWrap/>
            <w:hideMark/>
          </w:tcPr>
          <w:p w14:paraId="1B6A831A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20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60342AD3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de-DE"/>
              </w:rPr>
              <w:t>tgt</w:t>
            </w: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aactaaagttttcggtagtcgtaacg</w:t>
            </w:r>
            <w:proofErr w:type="spellEnd"/>
          </w:p>
        </w:tc>
      </w:tr>
      <w:tr w:rsidR="00A53115" w:rsidRPr="003C6609" w14:paraId="3BF46BF1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  <w:hideMark/>
          </w:tcPr>
          <w:p w14:paraId="788F489A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2BE13D6C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noWrap/>
            <w:hideMark/>
          </w:tcPr>
          <w:p w14:paraId="7AFE2D46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20=R15</w:t>
            </w:r>
          </w:p>
        </w:tc>
        <w:tc>
          <w:tcPr>
            <w:tcW w:w="5388" w:type="dxa"/>
            <w:shd w:val="clear" w:color="auto" w:fill="auto"/>
            <w:noWrap/>
            <w:hideMark/>
          </w:tcPr>
          <w:p w14:paraId="041BDCDB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45D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ttgattagcatgtgggtatatctccttc</w:t>
            </w:r>
            <w:proofErr w:type="spellEnd"/>
          </w:p>
        </w:tc>
      </w:tr>
      <w:tr w:rsidR="00A53115" w:rsidRPr="003C6609" w14:paraId="439F70B3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</w:tcPr>
          <w:p w14:paraId="2ADDC0BD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14:paraId="1837D161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5Cys</w:t>
            </w:r>
          </w:p>
        </w:tc>
        <w:tc>
          <w:tcPr>
            <w:tcW w:w="1136" w:type="dxa"/>
            <w:shd w:val="clear" w:color="auto" w:fill="auto"/>
            <w:noWrap/>
          </w:tcPr>
          <w:p w14:paraId="30682AFD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21</w:t>
            </w:r>
          </w:p>
        </w:tc>
        <w:tc>
          <w:tcPr>
            <w:tcW w:w="5388" w:type="dxa"/>
            <w:shd w:val="clear" w:color="auto" w:fill="auto"/>
            <w:noWrap/>
          </w:tcPr>
          <w:p w14:paraId="274600F5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0525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gtgcgattgccaacgcccagcg</w:t>
            </w:r>
            <w:proofErr w:type="spellEnd"/>
          </w:p>
        </w:tc>
      </w:tr>
      <w:tr w:rsidR="00A53115" w:rsidRPr="003C6609" w14:paraId="1DE58E1D" w14:textId="77777777" w:rsidTr="0053414E">
        <w:trPr>
          <w:trHeight w:val="340"/>
          <w:jc w:val="center"/>
        </w:trPr>
        <w:tc>
          <w:tcPr>
            <w:tcW w:w="2255" w:type="dxa"/>
            <w:vMerge/>
            <w:shd w:val="clear" w:color="auto" w:fill="auto"/>
          </w:tcPr>
          <w:p w14:paraId="56B3579F" w14:textId="77777777" w:rsidR="00A53115" w:rsidRPr="00345D67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9354B60" w14:textId="77777777" w:rsidR="00A53115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shd w:val="clear" w:color="auto" w:fill="auto"/>
            <w:noWrap/>
          </w:tcPr>
          <w:p w14:paraId="4C9968D5" w14:textId="77777777" w:rsidR="00A53115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21</w:t>
            </w:r>
          </w:p>
        </w:tc>
        <w:tc>
          <w:tcPr>
            <w:tcW w:w="5388" w:type="dxa"/>
            <w:shd w:val="clear" w:color="auto" w:fill="auto"/>
            <w:noWrap/>
          </w:tcPr>
          <w:p w14:paraId="34578DBE" w14:textId="77777777" w:rsidR="00A53115" w:rsidRPr="00C05256" w:rsidRDefault="00A53115" w:rsidP="0053414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0525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tcacccacgggtgttcaatggcttcg</w:t>
            </w:r>
            <w:proofErr w:type="spellEnd"/>
          </w:p>
        </w:tc>
      </w:tr>
    </w:tbl>
    <w:p w14:paraId="0A89AB15" w14:textId="77777777" w:rsidR="006E1810" w:rsidRDefault="00282F19"/>
    <w:sectPr w:rsidR="006E181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F01"/>
    <w:rsid w:val="00241F01"/>
    <w:rsid w:val="00282F19"/>
    <w:rsid w:val="002A6D7A"/>
    <w:rsid w:val="003924A0"/>
    <w:rsid w:val="00A53115"/>
    <w:rsid w:val="00F0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79A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1F01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1F01"/>
    <w:pPr>
      <w:spacing w:after="0" w:line="240" w:lineRule="auto"/>
    </w:pPr>
    <w:rPr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h Jörg</dc:creator>
  <cp:lastModifiedBy>Koch Jörg</cp:lastModifiedBy>
  <cp:revision>2</cp:revision>
  <dcterms:created xsi:type="dcterms:W3CDTF">2019-05-18T18:37:00Z</dcterms:created>
  <dcterms:modified xsi:type="dcterms:W3CDTF">2019-05-18T18:37:00Z</dcterms:modified>
</cp:coreProperties>
</file>